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"/>
        <w:gridCol w:w="1633"/>
        <w:gridCol w:w="2162"/>
        <w:gridCol w:w="2738"/>
        <w:gridCol w:w="512"/>
        <w:gridCol w:w="787"/>
      </w:tblGrid>
      <w:tr w:rsidR="00154680" w:rsidRPr="00154680" w14:paraId="7DCF9287" w14:textId="77777777" w:rsidTr="008F0BDB">
        <w:trPr>
          <w:trHeight w:val="300"/>
          <w:tblHeader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BB7B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ar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4EEC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pture date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8502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ite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8EE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ap sit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E71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59E1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</w:t>
            </w:r>
          </w:p>
        </w:tc>
      </w:tr>
      <w:tr w:rsidR="00154680" w:rsidRPr="00154680" w14:paraId="6D369D47" w14:textId="77777777" w:rsidTr="008F0BDB">
        <w:trPr>
          <w:trHeight w:val="300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36A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CCC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7-1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C5A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B64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232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5D9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49C96D7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C94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6E8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8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AB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1C5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1 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31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05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0F32D15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6E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23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8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3A8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E71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4B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ED7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7649C91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76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D30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8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88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894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C2C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756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1C23689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D38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7C1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9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46B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985F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55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055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6E95929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4DF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CB0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9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C4A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1C5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3D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AB1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73E983D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04B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CF4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9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895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128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120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08E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154680" w:rsidRPr="00154680" w14:paraId="0D34C35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E8D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55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9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AC2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09F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1A2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F5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19D2C3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5CE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60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9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DD5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27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4BC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4E5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58317A7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180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4FC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09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B5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BF1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837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E8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519979D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8C8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508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74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3A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77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DBC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CDBC79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26B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E6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A82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BF7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60D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7E01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285BD71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B66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A9B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CD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3E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B3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61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</w:tr>
      <w:tr w:rsidR="00154680" w:rsidRPr="00154680" w14:paraId="6FD12CE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886B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2A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9B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69B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6F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DA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</w:tr>
      <w:tr w:rsidR="00154680" w:rsidRPr="00154680" w14:paraId="4515F83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66F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47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332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6A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FE1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A93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1B11BCF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0A0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D9A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2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B9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4C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2E5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17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154680" w:rsidRPr="00154680" w14:paraId="4D1E32D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E19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5A1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0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DDF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8D7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2F2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8B6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</w:tr>
      <w:tr w:rsidR="00154680" w:rsidRPr="00154680" w14:paraId="382A102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9F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B8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0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009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D4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AEA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82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154680" w:rsidRPr="00154680" w14:paraId="4BE8A40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7D1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A0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CD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A84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BA2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48C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</w:tr>
      <w:tr w:rsidR="00154680" w:rsidRPr="00154680" w14:paraId="2E48099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812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87A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F37F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61C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5DE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BF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3B6B850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AA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861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00B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10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601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554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6F4B162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B62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217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41D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F79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68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68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154680" w:rsidRPr="00154680" w14:paraId="03259C7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E0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1AF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2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03E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4E9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2F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C54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4C50142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99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A71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1-2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3B9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74C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334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28D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20D831D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F7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B98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2-0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480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7E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767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ECC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58949B3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D5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EB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7-12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361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BDC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E4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673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3E63A8B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699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8D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4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3B5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605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32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FDA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411EA1A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4A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71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4-2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EC3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F4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e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58D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94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</w:tr>
      <w:tr w:rsidR="00154680" w:rsidRPr="00154680" w14:paraId="69C1DA2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6D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8C0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4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9D4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3E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8228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2E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13BC95F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05F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3DE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5-0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D14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B0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Glo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087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B28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2E4C40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3C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6E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5-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774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BBB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F15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77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4154BF7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42D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07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5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966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F82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E61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6F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1A795CA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39A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E83B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6-2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72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9C1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Cascalheir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7F8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BE4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0AFB7A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F2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69E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6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745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7C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E2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32B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154680" w:rsidRPr="00154680" w14:paraId="17AB064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767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739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7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431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A1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EA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6E1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E6DA71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B14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87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7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F4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70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E0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A39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7795F30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57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C4A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7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12A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B4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09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30D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31A142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8F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6AF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7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77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ACF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AC1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D9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1710789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FAB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6E2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7-2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D92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D1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289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028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49963D2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40D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B8A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8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71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65B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3F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5A6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52D585D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4CC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29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8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E17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A68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DB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53D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6FC907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CEF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B5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09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5D3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FEB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96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E263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5ADD89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6E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E74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11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F1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F39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15E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8A0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2CE25BD4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A1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F9F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12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990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832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FC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67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0DCB494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A2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B0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12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738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E0D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a Onç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1C5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BC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7014F8E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F2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C85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12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7B4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A81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a Onç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3F6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DD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07F0538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5D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F4D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12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E2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4F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933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C6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632E402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149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28C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8-12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A71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016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1F5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32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0DBEBC8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124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AF0A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1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515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9B6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B1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62D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592F1E3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780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A1B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1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E4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F9D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9E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551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37230F4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C2B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390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2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85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F09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squ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A8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437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03579C1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1C3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172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2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6E0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4F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squ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E5E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A3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14EEA10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3B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CC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2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DE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D70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3E7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AB6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17151C8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5B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AB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2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4E9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AC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squ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0D3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CB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4DD2311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70B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DD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2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3E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F1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 sed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D2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26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368FEF9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0A4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387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2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8A7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EC5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 sed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E8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F2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154680" w:rsidRPr="00154680" w14:paraId="0A4CB57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22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2E7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3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1B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E02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 grax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72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1B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</w:tr>
      <w:tr w:rsidR="00154680" w:rsidRPr="00154680" w14:paraId="34DB368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858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090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3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27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E14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ereda / Dre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D27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E48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5A1C60F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AB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CC8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3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B5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1A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80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F6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7F2B44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83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3F8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3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DAE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22E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580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E96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154680" w:rsidRPr="00154680" w14:paraId="79FF445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4FB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315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4-2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F5F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38F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B68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F5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E1D0E0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846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A3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6F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173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71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56A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656B4F3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F57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DF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FC6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1B8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37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50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574F231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6BD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F60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BC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859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0DD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6B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4AF129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E91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13D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B072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551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23F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18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774D79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A4A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D82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5E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BF2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3AF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F7B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210236F4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869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1F8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561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73F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DE5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6832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D6944E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F9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22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B4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E05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6B79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70B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0A5263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AB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002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3B0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3BD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547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48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3E57BA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3CB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E4F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DA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F3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24F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BC4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26AA71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5EA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43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1D8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FEB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91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C8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41809F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7F2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2C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2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42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E7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A1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EA8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2D880E7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8A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33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2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8FC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0C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F0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D96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226F0EB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D0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C74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5-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13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393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827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2C7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B1E320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B73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4A9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6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50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11F4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E6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5E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625A635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289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ED9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06-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C2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D3D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84B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8D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78ABC5C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79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46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12-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9D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9EE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U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164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8BA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7254680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594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BC7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12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88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F84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U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96A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BD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120C14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84F4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41C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9-12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A4D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AAA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a Onç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F8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2C9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2E5C81E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7B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B9D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56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F3C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a Onç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27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36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</w:tr>
      <w:tr w:rsidR="00154680" w:rsidRPr="00154680" w14:paraId="7C26A5D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298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F8D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0CA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33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U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CF0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22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6F1445C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5D0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F43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976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37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07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B42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578D68F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709F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14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64D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6BB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1C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1B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6C8FA6E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AEC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0D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D2A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8B9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E74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F93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006FB0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9F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7E2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76F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9E4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DA5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45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0529019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E9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AE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5A8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C82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7B9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96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6B5A67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A83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51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77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666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50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B56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5E9FC3A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AA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C2B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935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50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D80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AAB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00A79DA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402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B5E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B01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4E2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430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FA8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45FD29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22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89A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78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6C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665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DC3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54ED017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D6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945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25D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D21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AFA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681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3695CEA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F42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E97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5D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974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08C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DA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5883C2E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8E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09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60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2B6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60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2DB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251CB34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1A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43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B3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4F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C53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D0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5DC8F01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95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C86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DC4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8C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46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4DF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66C4434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A49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DC3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519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263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2D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0F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154680" w:rsidRPr="00154680" w14:paraId="3AA3964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227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5B62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DE7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875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2D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32B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0C0D2A2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29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FDD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54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87B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9AA7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2E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33330ED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B37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D1C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78A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B0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638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9C9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3DB0EBC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7B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C9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A1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D12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2BF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CE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</w:tr>
      <w:tr w:rsidR="00154680" w:rsidRPr="00154680" w14:paraId="2ECD92E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340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626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2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3CE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11F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6A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EE6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4D96595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653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92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0FD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F7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C4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FA4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65A7659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54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0E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1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8F4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321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948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33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5BB04D1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B79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CBE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878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10A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46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131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AE96F8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B05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C1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E6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22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48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1843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0544FE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16B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06D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FFB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87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EF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ED6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7D543AE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B35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D79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7A1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A30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675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2A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7825F1F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96A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12F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F5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C92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D7C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D7E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55FC805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43A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157D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564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C73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 divis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6D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31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7738B80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664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19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833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248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54F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36BB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59F4229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CF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4A2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733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01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74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FB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2D7241C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052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28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31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A16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 divis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35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A2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39BD6F5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79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3C6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E62B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6AD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U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46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A2B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7EE0A5C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2C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758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EE4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921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C7E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E3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6293933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09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31D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09D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17B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U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40B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5F2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12FF34E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9CD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7AD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1BD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DE9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338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9E0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4E49428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65C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2680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3A0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C63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D6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2D7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74CF1C4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87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CF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D22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37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EA9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3A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5018C8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74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B87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8D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DD3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 Glóri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8D8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3CC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70B2CFF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18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81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26C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105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472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7DF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38E40A7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CD7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F6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9B5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52A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 Glóri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19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2F5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3735CB3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E8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0B9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46D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AB2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A7E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F28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72EBDD3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B51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822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2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1EF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82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9A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718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45797B3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A33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1DA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2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3B0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1B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855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189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</w:tr>
      <w:tr w:rsidR="00154680" w:rsidRPr="00154680" w14:paraId="0FF8135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050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C6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2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088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01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6DC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CB6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4BE5317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0A8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FA8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3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52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1D3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 divis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C0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8D8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23AC9E5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800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C34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3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C8D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CDD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ria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DC21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D8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B994D7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E1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05F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5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D1C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C5D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6BB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6E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</w:tr>
      <w:tr w:rsidR="00154680" w:rsidRPr="00154680" w14:paraId="0A00EA7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94E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AD5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5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E8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60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ázar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64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DD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6A4740A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98A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BB6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0-05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05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9ED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DA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E7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</w:tr>
      <w:tr w:rsidR="00154680" w:rsidRPr="00154680" w14:paraId="0CE9ECB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0CF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AE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2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177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A93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938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4EC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4747A83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89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06D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2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3C4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1E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27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316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6BC516C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11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1F5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2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01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2F8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1A8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31C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4395859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CEE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0CA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2-2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13A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DC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0D5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6CB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3A1CE4C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CFC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9C7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2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A02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B5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aghert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52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69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39FEDB64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69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CB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E0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A4A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 divis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72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8E2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2795417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680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2F6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727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C0A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67F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2E8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4FFB296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650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7B3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B2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A06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aghert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58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16B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08E8457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DDE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3C8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28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CDE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aghert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6D4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7D3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58AFB6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30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225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AF1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FAB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719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A24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14695A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58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09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C6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64C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36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4BB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1B5E7C6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EA2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8C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B90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1B6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aghert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066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F26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351CAC34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0F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02EC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2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F34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698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E9C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8F0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3176EFD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044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28C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2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20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EA3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942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45A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D95103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E2F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06D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3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D35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1A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CA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9E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6EF8F40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C778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7CE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3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F50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B7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A4E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10F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B41F1E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922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6FE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4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ED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638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29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DB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03B73E8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678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EDB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4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AF1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1CEA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0F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0B0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6D30AF6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586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3A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4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17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22F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0B2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1A6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303FD66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79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F2F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4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F3E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B1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C7B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F34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0F0884A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EBA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B6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4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BC7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DA0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E62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29D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66A981F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D8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0F5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5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2CE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F2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69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A0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59A8AC0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729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071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5-0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B6F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628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70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32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01DC62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5B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2C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5-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8D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FAB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89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502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766636D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D76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95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5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CDF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6DE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A24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F8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2B7CD62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893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B1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1-06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C6A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B13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72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CC6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5025861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1DA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BC8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1-2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62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8CA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65B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34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7BC419A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E3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220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1-2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141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ED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FE7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E5A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1D960FE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12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56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1-2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5DC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D96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37C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15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7B9AD4A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6C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45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1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579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A0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CF1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B23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67C1164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A04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9C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62E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A80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iângul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27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147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282EFD1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CE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18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4A5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45B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749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7DC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26D0B13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FA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DC0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290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DBD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iângul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A3D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96C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5B44E64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BCC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200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F70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8C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1B7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4C4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701F654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261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EFF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B0D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223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A13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BF0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</w:tr>
      <w:tr w:rsidR="00154680" w:rsidRPr="00154680" w14:paraId="7744A3B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0F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69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2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511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7A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57D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FB9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381CECD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ED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1C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2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4B9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FD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7EC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BC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2B2CD2D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AE0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2B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0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18D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75FC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B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17E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0B3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</w:tr>
      <w:tr w:rsidR="00154680" w:rsidRPr="00154680" w14:paraId="79B7F00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1D4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56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95F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224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F4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211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42532B3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54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19B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4D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232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C9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3D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154680" w:rsidRPr="00154680" w14:paraId="3C613D9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ACA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9FA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450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C6F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4F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ED7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519CAED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1B3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871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3D5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115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EB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DD1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6A31A49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3E6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173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264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353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DE3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EDBC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</w:tr>
      <w:tr w:rsidR="00154680" w:rsidRPr="00154680" w14:paraId="054A7AA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7CD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163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3-2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8BE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1F2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iângul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9C7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78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5D250CB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44F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BD2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4-1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9547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5ED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79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85A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2175609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B9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4DA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4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EFB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B56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C3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928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6FA0BB4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5E4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040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4-2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A2F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95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rv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ADE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23F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641A58D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CDA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D19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0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3F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880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EF6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215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3A05946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974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A6A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23A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5B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ric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551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35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033FAF3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789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6F3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08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929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ric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0B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295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12FFEB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947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B8B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16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83D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F23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5F1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65F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445A010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41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196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1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8F2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2D6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5D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6BF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3A4EF8D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226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112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CE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434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n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95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4F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2FE4156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BC5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BD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1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64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608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ric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429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44A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66C14DC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32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94E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2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8E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DD8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ric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70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32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5E36A5B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CE7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D9D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2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9CB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29D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ort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05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F13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7FF93C9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1828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5AD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5-3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CB2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E0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ric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C58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F28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7E45F264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8B3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5C6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6-0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ACD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5F0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DF8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BA5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538A400C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EA4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87A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2-06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840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104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de/cana/soj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9C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097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</w:tr>
      <w:tr w:rsidR="00154680" w:rsidRPr="00154680" w14:paraId="084A884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E51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E62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2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BDA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BF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8EB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EAD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266AF5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ED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DBA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2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B55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CD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7FA8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5AE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257FD6E7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029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1E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2-1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022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C04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02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C7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</w:tr>
      <w:tr w:rsidR="00154680" w:rsidRPr="00154680" w14:paraId="462BEBC8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109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654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2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D26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73E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D8E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F9E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4CCEAF5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41D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4A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3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58C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B7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36D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053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</w:tr>
      <w:tr w:rsidR="00154680" w:rsidRPr="00154680" w14:paraId="12A4DE7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AF1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BD3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3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075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F04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ana/sed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36D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DE8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</w:tr>
      <w:tr w:rsidR="00154680" w:rsidRPr="00154680" w14:paraId="0B0EFC2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7E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37F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3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EBD7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BF9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097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A1E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</w:tr>
      <w:tr w:rsidR="00154680" w:rsidRPr="00154680" w14:paraId="59C1FEB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1B5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E65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3-2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897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78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E45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DE7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154680" w:rsidRPr="00154680" w14:paraId="12322E0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406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1A7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3-2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40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C2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v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1B2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512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154680" w:rsidRPr="00154680" w14:paraId="7CC6FDD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015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1F1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4-1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CDA8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DAA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9EB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BEB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</w:tr>
      <w:tr w:rsidR="00154680" w:rsidRPr="00154680" w14:paraId="370DEE1F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1ED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EF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4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A4D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12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terreir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CBD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CBF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4241DF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F81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B2F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4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BBE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DD3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terreir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85B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6A5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3D577D92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538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A18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4-2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CF4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B8F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cana/cascalheir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1A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D6F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  <w:tr w:rsidR="00154680" w:rsidRPr="00154680" w14:paraId="38808EC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0F5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A3D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5-0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7F7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DF6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tinh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9D4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CC0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712A94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E2D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888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5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6EA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946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a Vage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BCF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1F6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3F8664E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B9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B3F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5-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66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BE4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51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4CB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3EEFE166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74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C0A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5-1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C8A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6DC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3CD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26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712B75E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E00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E59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3-05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3C7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237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te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o Calcári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EA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7EDD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154680" w:rsidRPr="00154680" w14:paraId="5E5B6E2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901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76F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1823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Emas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ational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ark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EAD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a Onç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28A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37EF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</w:tr>
      <w:tr w:rsidR="00154680" w:rsidRPr="00154680" w14:paraId="6F1E488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8C1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11CB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0BC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7C9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04E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D28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</w:tr>
      <w:tr w:rsidR="00154680" w:rsidRPr="00154680" w14:paraId="46BA855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828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9D6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7E5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B39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148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5DD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049EB3C4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E1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BA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1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FF7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613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1A2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395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12460B9B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29D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DDF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84E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57C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algod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FF7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F6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158221CA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E21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9F3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2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B55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168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algodã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300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677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  <w:tr w:rsidR="00154680" w:rsidRPr="00154680" w14:paraId="49B2AC5D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090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A97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4-2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E69E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1CE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PK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C9B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537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44B62AF5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505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EA4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5-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7DD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64B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M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D4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49B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</w:tr>
      <w:tr w:rsidR="00154680" w:rsidRPr="00154680" w14:paraId="18E03169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DB8A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EB2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6-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8BC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715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adub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EFD7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182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0A4F39C1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3BF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9299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7-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CFC6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B0C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Ceva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9D14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CE4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</w:tr>
      <w:tr w:rsidR="00154680" w:rsidRPr="00154680" w14:paraId="32FADF0E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660D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B86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7-1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D2F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D9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Ceva do </w:t>
            </w: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mb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23F3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0E00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2557A403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4BF9BF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B8F0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7-11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E2B56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552B91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75580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BE01CB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154680" w:rsidRPr="00154680" w14:paraId="5876A340" w14:textId="77777777" w:rsidTr="008F0BDB">
        <w:trPr>
          <w:trHeight w:val="30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BC3B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FCE9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24-07-12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48C62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arm</w:t>
            </w:r>
            <w:proofErr w:type="spellEnd"/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8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A612C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va do brej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E9918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40BD5" w14:textId="77777777" w:rsidR="00154680" w:rsidRPr="00154680" w:rsidRDefault="00154680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</w:tr>
    </w:tbl>
    <w:p w14:paraId="0EACF02A" w14:textId="77777777" w:rsidR="00B806DC" w:rsidRPr="00154680" w:rsidRDefault="00B806DC">
      <w:pPr>
        <w:rPr>
          <w:rFonts w:ascii="Times New Roman" w:hAnsi="Times New Roman" w:cs="Times New Roman"/>
          <w:sz w:val="24"/>
          <w:szCs w:val="24"/>
        </w:rPr>
      </w:pPr>
    </w:p>
    <w:sectPr w:rsidR="00B806DC" w:rsidRPr="001546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10881"/>
    <w:multiLevelType w:val="multilevel"/>
    <w:tmpl w:val="E25C6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00049"/>
    <w:multiLevelType w:val="hybridMultilevel"/>
    <w:tmpl w:val="3A041366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BC65681"/>
    <w:multiLevelType w:val="hybridMultilevel"/>
    <w:tmpl w:val="C4D46EA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7583E"/>
    <w:multiLevelType w:val="hybridMultilevel"/>
    <w:tmpl w:val="4288CE1E"/>
    <w:lvl w:ilvl="0" w:tplc="E2C2AEAC">
      <w:start w:val="1"/>
      <w:numFmt w:val="lowerRoman"/>
      <w:lvlText w:val="%1)"/>
      <w:lvlJc w:val="left"/>
      <w:pPr>
        <w:ind w:left="720" w:hanging="720"/>
      </w:pPr>
      <w:rPr>
        <w:rFonts w:asciiTheme="majorHAnsi" w:eastAsiaTheme="minorHAnsi" w:hAnsiTheme="majorHAnsi" w:cstheme="majorHAnsi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09F56B8"/>
    <w:multiLevelType w:val="multilevel"/>
    <w:tmpl w:val="4C1AE032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5" w15:restartNumberingAfterBreak="0">
    <w:nsid w:val="146F0D9F"/>
    <w:multiLevelType w:val="hybridMultilevel"/>
    <w:tmpl w:val="ACCEF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D6C6B"/>
    <w:multiLevelType w:val="multilevel"/>
    <w:tmpl w:val="13E6B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D20F5"/>
    <w:multiLevelType w:val="hybridMultilevel"/>
    <w:tmpl w:val="250EF8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FB76E0"/>
    <w:multiLevelType w:val="multilevel"/>
    <w:tmpl w:val="0728FAB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7E77215"/>
    <w:multiLevelType w:val="multilevel"/>
    <w:tmpl w:val="AD88B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E15C7B"/>
    <w:multiLevelType w:val="hybridMultilevel"/>
    <w:tmpl w:val="1DC09914"/>
    <w:lvl w:ilvl="0" w:tplc="DF348022">
      <w:start w:val="1"/>
      <w:numFmt w:val="lowerRoman"/>
      <w:lvlText w:val="%1)"/>
      <w:lvlJc w:val="left"/>
      <w:pPr>
        <w:ind w:left="2136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1" w15:restartNumberingAfterBreak="0">
    <w:nsid w:val="41D30533"/>
    <w:multiLevelType w:val="multilevel"/>
    <w:tmpl w:val="5A025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3170360"/>
    <w:multiLevelType w:val="multilevel"/>
    <w:tmpl w:val="3940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431464"/>
    <w:multiLevelType w:val="multilevel"/>
    <w:tmpl w:val="0EF65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CA1597"/>
    <w:multiLevelType w:val="multilevel"/>
    <w:tmpl w:val="6F684D1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C9064F2"/>
    <w:multiLevelType w:val="hybridMultilevel"/>
    <w:tmpl w:val="D2BC0C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D6314B"/>
    <w:multiLevelType w:val="hybridMultilevel"/>
    <w:tmpl w:val="80DCEB22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57C73112"/>
    <w:multiLevelType w:val="multilevel"/>
    <w:tmpl w:val="8A403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9445E29"/>
    <w:multiLevelType w:val="multilevel"/>
    <w:tmpl w:val="479A6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C724ED2"/>
    <w:multiLevelType w:val="hybridMultilevel"/>
    <w:tmpl w:val="858A8660"/>
    <w:lvl w:ilvl="0" w:tplc="AC3AA592">
      <w:start w:val="1"/>
      <w:numFmt w:val="lowerRoman"/>
      <w:lvlText w:val="%1)"/>
      <w:lvlJc w:val="left"/>
      <w:pPr>
        <w:ind w:left="1080" w:hanging="72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785979"/>
    <w:multiLevelType w:val="hybridMultilevel"/>
    <w:tmpl w:val="A6E8990E"/>
    <w:lvl w:ilvl="0" w:tplc="85F6A954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63020E0A"/>
    <w:multiLevelType w:val="multilevel"/>
    <w:tmpl w:val="14185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78B1EC5"/>
    <w:multiLevelType w:val="multilevel"/>
    <w:tmpl w:val="2414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EC315B"/>
    <w:multiLevelType w:val="multilevel"/>
    <w:tmpl w:val="E7542144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E665E3D"/>
    <w:multiLevelType w:val="multilevel"/>
    <w:tmpl w:val="048CC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5837963">
    <w:abstractNumId w:val="23"/>
  </w:num>
  <w:num w:numId="2" w16cid:durableId="2033145841">
    <w:abstractNumId w:val="20"/>
  </w:num>
  <w:num w:numId="3" w16cid:durableId="1283266447">
    <w:abstractNumId w:val="21"/>
  </w:num>
  <w:num w:numId="4" w16cid:durableId="1713380517">
    <w:abstractNumId w:val="14"/>
  </w:num>
  <w:num w:numId="5" w16cid:durableId="1218473422">
    <w:abstractNumId w:val="4"/>
  </w:num>
  <w:num w:numId="6" w16cid:durableId="663825307">
    <w:abstractNumId w:val="8"/>
  </w:num>
  <w:num w:numId="7" w16cid:durableId="1108547766">
    <w:abstractNumId w:val="10"/>
  </w:num>
  <w:num w:numId="8" w16cid:durableId="122819295">
    <w:abstractNumId w:val="19"/>
  </w:num>
  <w:num w:numId="9" w16cid:durableId="1514760658">
    <w:abstractNumId w:val="3"/>
  </w:num>
  <w:num w:numId="10" w16cid:durableId="1219587466">
    <w:abstractNumId w:val="7"/>
  </w:num>
  <w:num w:numId="11" w16cid:durableId="1173912587">
    <w:abstractNumId w:val="1"/>
  </w:num>
  <w:num w:numId="12" w16cid:durableId="750079616">
    <w:abstractNumId w:val="12"/>
  </w:num>
  <w:num w:numId="13" w16cid:durableId="469246659">
    <w:abstractNumId w:val="13"/>
  </w:num>
  <w:num w:numId="14" w16cid:durableId="1980768694">
    <w:abstractNumId w:val="18"/>
  </w:num>
  <w:num w:numId="15" w16cid:durableId="125201872">
    <w:abstractNumId w:val="22"/>
  </w:num>
  <w:num w:numId="16" w16cid:durableId="1233001991">
    <w:abstractNumId w:val="0"/>
  </w:num>
  <w:num w:numId="17" w16cid:durableId="773476601">
    <w:abstractNumId w:val="9"/>
  </w:num>
  <w:num w:numId="18" w16cid:durableId="181751771">
    <w:abstractNumId w:val="6"/>
  </w:num>
  <w:num w:numId="19" w16cid:durableId="693925147">
    <w:abstractNumId w:val="17"/>
  </w:num>
  <w:num w:numId="20" w16cid:durableId="437413222">
    <w:abstractNumId w:val="11"/>
  </w:num>
  <w:num w:numId="21" w16cid:durableId="72626860">
    <w:abstractNumId w:val="24"/>
  </w:num>
  <w:num w:numId="22" w16cid:durableId="479887307">
    <w:abstractNumId w:val="16"/>
  </w:num>
  <w:num w:numId="23" w16cid:durableId="1524900921">
    <w:abstractNumId w:val="5"/>
  </w:num>
  <w:num w:numId="24" w16cid:durableId="620960258">
    <w:abstractNumId w:val="2"/>
  </w:num>
  <w:num w:numId="25" w16cid:durableId="148658119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3F"/>
    <w:rsid w:val="000B5093"/>
    <w:rsid w:val="00132C27"/>
    <w:rsid w:val="00154680"/>
    <w:rsid w:val="001A5C1A"/>
    <w:rsid w:val="001B55AE"/>
    <w:rsid w:val="002E0FA7"/>
    <w:rsid w:val="00303276"/>
    <w:rsid w:val="00303993"/>
    <w:rsid w:val="004902B0"/>
    <w:rsid w:val="00593B88"/>
    <w:rsid w:val="007C4767"/>
    <w:rsid w:val="0086073F"/>
    <w:rsid w:val="009C4FB1"/>
    <w:rsid w:val="00B311F4"/>
    <w:rsid w:val="00B806DC"/>
    <w:rsid w:val="00C80776"/>
    <w:rsid w:val="00FA1EEA"/>
    <w:rsid w:val="00FA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FACFF"/>
  <w15:chartTrackingRefBased/>
  <w15:docId w15:val="{8B3D5E3E-1961-4E32-9809-E42DBD13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680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60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60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60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60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60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60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60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60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60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6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6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6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607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6073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607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6073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607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607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60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6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60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6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60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6073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6073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6073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6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6073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6073F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15468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1546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154680"/>
    <w:rPr>
      <w:color w:val="808080"/>
    </w:rPr>
  </w:style>
  <w:style w:type="character" w:styleId="Hyperlink">
    <w:name w:val="Hyperlink"/>
    <w:basedOn w:val="Fontepargpadro"/>
    <w:uiPriority w:val="99"/>
    <w:unhideWhenUsed/>
    <w:rsid w:val="00154680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54680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154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4680"/>
    <w:rPr>
      <w:kern w:val="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54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4680"/>
    <w:rPr>
      <w:kern w:val="0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546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5468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54680"/>
    <w:rPr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46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4680"/>
    <w:rPr>
      <w:b/>
      <w:bCs/>
      <w:kern w:val="0"/>
      <w:sz w:val="20"/>
      <w:szCs w:val="20"/>
      <w:lang w:val="en-US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4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468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fontstyle01">
    <w:name w:val="fontstyle01"/>
    <w:basedOn w:val="Fontepargpadro"/>
    <w:rsid w:val="00154680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154680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paragraph" w:styleId="Reviso">
    <w:name w:val="Revision"/>
    <w:hidden/>
    <w:uiPriority w:val="99"/>
    <w:semiHidden/>
    <w:rsid w:val="00154680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54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5468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54680"/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cf01">
    <w:name w:val="cf01"/>
    <w:basedOn w:val="Fontepargpadro"/>
    <w:rsid w:val="00154680"/>
    <w:rPr>
      <w:rFonts w:ascii="Segoe UI" w:hAnsi="Segoe UI" w:cs="Segoe UI" w:hint="default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154680"/>
  </w:style>
  <w:style w:type="table" w:styleId="Tabelacomgrade">
    <w:name w:val="Table Grid"/>
    <w:basedOn w:val="Tabelanormal"/>
    <w:uiPriority w:val="39"/>
    <w:rsid w:val="001546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154680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154680"/>
    <w:rPr>
      <w:color w:val="96607D" w:themeColor="followedHyperlink"/>
      <w:u w:val="single"/>
    </w:rPr>
  </w:style>
  <w:style w:type="paragraph" w:styleId="Corpodetexto">
    <w:name w:val="Body Text"/>
    <w:basedOn w:val="Normal"/>
    <w:link w:val="CorpodetextoChar"/>
    <w:rsid w:val="001546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orpodetextoChar">
    <w:name w:val="Corpo de texto Char"/>
    <w:basedOn w:val="Fontepargpadro"/>
    <w:link w:val="Corpodetexto"/>
    <w:rsid w:val="00154680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hwtze">
    <w:name w:val="hwtze"/>
    <w:basedOn w:val="Fontepargpadro"/>
    <w:rsid w:val="00154680"/>
  </w:style>
  <w:style w:type="character" w:customStyle="1" w:styleId="rynqvb">
    <w:name w:val="rynqvb"/>
    <w:basedOn w:val="Fontepargpadro"/>
    <w:rsid w:val="00154680"/>
  </w:style>
  <w:style w:type="paragraph" w:customStyle="1" w:styleId="msonormal0">
    <w:name w:val="msonormal"/>
    <w:basedOn w:val="Normal"/>
    <w:rsid w:val="001546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154680"/>
    <w:rPr>
      <w:b/>
      <w:bCs/>
    </w:rPr>
  </w:style>
  <w:style w:type="paragraph" w:customStyle="1" w:styleId="xl63">
    <w:name w:val="xl63"/>
    <w:basedOn w:val="Normal"/>
    <w:rsid w:val="001546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4">
    <w:name w:val="xl64"/>
    <w:basedOn w:val="Normal"/>
    <w:rsid w:val="001546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1546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p1">
    <w:name w:val="p1"/>
    <w:basedOn w:val="Normal"/>
    <w:rsid w:val="00154680"/>
    <w:pPr>
      <w:spacing w:after="0" w:line="240" w:lineRule="auto"/>
    </w:pPr>
    <w:rPr>
      <w:rFonts w:ascii="Helvetica" w:eastAsia="Times New Roman" w:hAnsi="Helvetica" w:cs="Times New Roman"/>
      <w:color w:val="000000"/>
      <w:sz w:val="12"/>
      <w:szCs w:val="12"/>
    </w:rPr>
  </w:style>
  <w:style w:type="paragraph" w:customStyle="1" w:styleId="p2">
    <w:name w:val="p2"/>
    <w:basedOn w:val="Normal"/>
    <w:rsid w:val="00154680"/>
    <w:pPr>
      <w:spacing w:after="0" w:line="240" w:lineRule="auto"/>
    </w:pPr>
    <w:rPr>
      <w:rFonts w:ascii="Helvetica" w:eastAsia="Times New Roman" w:hAnsi="Helvetica" w:cs="Times New Roman"/>
      <w:color w:val="1F83C6"/>
      <w:sz w:val="12"/>
      <w:szCs w:val="12"/>
    </w:rPr>
  </w:style>
  <w:style w:type="character" w:customStyle="1" w:styleId="s1">
    <w:name w:val="s1"/>
    <w:basedOn w:val="Fontepargpadro"/>
    <w:rsid w:val="00154680"/>
    <w:rPr>
      <w:color w:val="1F83C6"/>
    </w:rPr>
  </w:style>
  <w:style w:type="character" w:customStyle="1" w:styleId="s2">
    <w:name w:val="s2"/>
    <w:basedOn w:val="Fontepargpadro"/>
    <w:rsid w:val="00154680"/>
    <w:rPr>
      <w:color w:val="000000"/>
    </w:rPr>
  </w:style>
  <w:style w:type="character" w:customStyle="1" w:styleId="apple-converted-space">
    <w:name w:val="apple-converted-space"/>
    <w:basedOn w:val="Fontepargpadro"/>
    <w:rsid w:val="00154680"/>
  </w:style>
  <w:style w:type="character" w:customStyle="1" w:styleId="cite-bracket">
    <w:name w:val="cite-bracket"/>
    <w:basedOn w:val="Fontepargpadro"/>
    <w:rsid w:val="00154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4</Words>
  <Characters>7965</Characters>
  <Application>Microsoft Office Word</Application>
  <DocSecurity>0</DocSecurity>
  <Lines>66</Lines>
  <Paragraphs>18</Paragraphs>
  <ScaleCrop>false</ScaleCrop>
  <Company/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o Painkow Neto</dc:creator>
  <cp:keywords/>
  <dc:description/>
  <cp:lastModifiedBy>Ennio Painkow Neto</cp:lastModifiedBy>
  <cp:revision>2</cp:revision>
  <dcterms:created xsi:type="dcterms:W3CDTF">2026-03-27T21:28:00Z</dcterms:created>
  <dcterms:modified xsi:type="dcterms:W3CDTF">2026-03-27T21:28:00Z</dcterms:modified>
</cp:coreProperties>
</file>